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3FD31" w14:textId="750C3058" w:rsidR="00915682" w:rsidRPr="00915682" w:rsidRDefault="00915682" w:rsidP="00915682">
      <w:pPr>
        <w:jc w:val="center"/>
        <w:rPr>
          <w:rFonts w:ascii="Times New Roman" w:hAnsi="Times New Roman" w:cs="Times New Roman"/>
          <w:b/>
          <w:bCs/>
          <w:i/>
          <w:iCs/>
          <w:sz w:val="36"/>
          <w:szCs w:val="36"/>
        </w:rPr>
      </w:pPr>
      <w:r w:rsidRPr="00915682">
        <w:rPr>
          <w:rFonts w:ascii="Times New Roman" w:hAnsi="Times New Roman" w:cs="Times New Roman"/>
          <w:b/>
          <w:bCs/>
          <w:i/>
          <w:iCs/>
          <w:sz w:val="36"/>
          <w:szCs w:val="36"/>
        </w:rPr>
        <w:t>Supporting Information</w:t>
      </w:r>
    </w:p>
    <w:p w14:paraId="260A2BFA" w14:textId="6F45DAE7" w:rsidR="00915682" w:rsidRDefault="00915682"/>
    <w:p w14:paraId="2757B880" w14:textId="77777777" w:rsidR="00915682" w:rsidRPr="00806334" w:rsidRDefault="00915682" w:rsidP="00915682">
      <w:pPr>
        <w:spacing w:line="480" w:lineRule="auto"/>
        <w:rPr>
          <w:rFonts w:ascii="Times New Roman" w:hAnsi="Times New Roman" w:cs="Times New Roman"/>
        </w:rPr>
      </w:pPr>
      <w:r w:rsidRPr="00806334">
        <w:rPr>
          <w:rFonts w:ascii="Times New Roman" w:hAnsi="Times New Roman" w:cs="Times New Roman"/>
          <w:b/>
          <w:bCs/>
          <w:sz w:val="24"/>
          <w:szCs w:val="24"/>
        </w:rPr>
        <w:t>An ultra-sensitive and stretchable strain sensor based on micro-crack structure for motion monitoring</w:t>
      </w:r>
    </w:p>
    <w:p w14:paraId="0882099C" w14:textId="61899D57" w:rsidR="00915682" w:rsidRPr="00337732" w:rsidRDefault="00F71BC8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337732">
        <w:rPr>
          <w:rFonts w:ascii="Times New Roman" w:hAnsi="Times New Roman" w:cs="Times New Roman"/>
          <w:sz w:val="24"/>
          <w:szCs w:val="24"/>
        </w:rPr>
        <w:t>Hao Sun</w:t>
      </w:r>
      <w:r w:rsidRPr="00337732">
        <w:rPr>
          <w:rFonts w:ascii="Times New Roman" w:hAnsi="Times New Roman" w:cs="Times New Roman"/>
          <w:sz w:val="24"/>
          <w:szCs w:val="24"/>
          <w:vertAlign w:val="superscript"/>
        </w:rPr>
        <w:t>1,2#</w:t>
      </w:r>
      <w:r w:rsidRPr="00337732">
        <w:rPr>
          <w:rFonts w:ascii="Times New Roman" w:hAnsi="Times New Roman" w:cs="Times New Roman"/>
          <w:sz w:val="24"/>
          <w:szCs w:val="24"/>
        </w:rPr>
        <w:t>, Xudong Fang</w:t>
      </w:r>
      <w:r w:rsidRPr="00337732">
        <w:rPr>
          <w:rFonts w:ascii="Times New Roman" w:hAnsi="Times New Roman" w:cs="Times New Roman"/>
          <w:sz w:val="24"/>
          <w:szCs w:val="24"/>
          <w:vertAlign w:val="superscript"/>
        </w:rPr>
        <w:t>1,2#</w:t>
      </w:r>
      <w:r w:rsidRPr="0033773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37732">
        <w:rPr>
          <w:rFonts w:ascii="Times New Roman" w:hAnsi="Times New Roman" w:cs="Times New Roman"/>
          <w:sz w:val="24"/>
          <w:szCs w:val="24"/>
        </w:rPr>
        <w:t>Ziyan</w:t>
      </w:r>
      <w:proofErr w:type="spellEnd"/>
      <w:r w:rsidRPr="00337732">
        <w:rPr>
          <w:rFonts w:ascii="Times New Roman" w:hAnsi="Times New Roman" w:cs="Times New Roman"/>
          <w:sz w:val="24"/>
          <w:szCs w:val="24"/>
        </w:rPr>
        <w:t xml:space="preserve"> Fang</w:t>
      </w:r>
      <w:r w:rsidRPr="0033773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3773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37732">
        <w:rPr>
          <w:rFonts w:ascii="Times New Roman" w:hAnsi="Times New Roman" w:cs="Times New Roman"/>
          <w:sz w:val="24"/>
          <w:szCs w:val="24"/>
        </w:rPr>
        <w:t>Libo</w:t>
      </w:r>
      <w:proofErr w:type="spellEnd"/>
      <w:r w:rsidRPr="00337732">
        <w:rPr>
          <w:rFonts w:ascii="Times New Roman" w:hAnsi="Times New Roman" w:cs="Times New Roman"/>
          <w:sz w:val="24"/>
          <w:szCs w:val="24"/>
        </w:rPr>
        <w:t xml:space="preserve"> Zhao</w:t>
      </w:r>
      <w:r w:rsidRPr="00337732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33773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37732">
        <w:rPr>
          <w:rFonts w:ascii="Times New Roman" w:hAnsi="Times New Roman" w:cs="Times New Roman"/>
          <w:sz w:val="24"/>
          <w:szCs w:val="24"/>
        </w:rPr>
        <w:t>Bian</w:t>
      </w:r>
      <w:proofErr w:type="spellEnd"/>
      <w:r w:rsidRPr="00337732">
        <w:rPr>
          <w:rFonts w:ascii="Times New Roman" w:hAnsi="Times New Roman" w:cs="Times New Roman"/>
          <w:sz w:val="24"/>
          <w:szCs w:val="24"/>
        </w:rPr>
        <w:t xml:space="preserve"> Tian</w:t>
      </w:r>
      <w:r w:rsidRPr="00337732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337732">
        <w:rPr>
          <w:rFonts w:ascii="Times New Roman" w:hAnsi="Times New Roman" w:cs="Times New Roman"/>
          <w:sz w:val="24"/>
          <w:szCs w:val="24"/>
        </w:rPr>
        <w:t>, Prateek Verma</w:t>
      </w:r>
      <w:r w:rsidRPr="0033773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37732">
        <w:rPr>
          <w:rFonts w:ascii="Times New Roman" w:hAnsi="Times New Roman" w:cs="Times New Roman"/>
          <w:sz w:val="24"/>
          <w:szCs w:val="24"/>
        </w:rPr>
        <w:t>, Ryutaro Maeda</w:t>
      </w:r>
      <w:r w:rsidRPr="0033773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3773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37732">
        <w:rPr>
          <w:rFonts w:ascii="Times New Roman" w:hAnsi="Times New Roman" w:cs="Times New Roman"/>
          <w:sz w:val="24"/>
          <w:szCs w:val="24"/>
        </w:rPr>
        <w:t>Zhuangde</w:t>
      </w:r>
      <w:proofErr w:type="spellEnd"/>
      <w:r w:rsidRPr="00337732">
        <w:rPr>
          <w:rFonts w:ascii="Times New Roman" w:hAnsi="Times New Roman" w:cs="Times New Roman"/>
          <w:sz w:val="24"/>
          <w:szCs w:val="24"/>
        </w:rPr>
        <w:t xml:space="preserve"> Jiang</w:t>
      </w:r>
      <w:r w:rsidRPr="00337732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7765EBD8" w14:textId="1C15A41F" w:rsidR="00F71BC8" w:rsidRPr="00337732" w:rsidRDefault="00F71BC8"/>
    <w:p w14:paraId="05460D69" w14:textId="57B3D056" w:rsidR="00F71BC8" w:rsidRPr="00BA04FF" w:rsidRDefault="00BA04FF" w:rsidP="00BA04FF">
      <w:pPr>
        <w:spacing w:line="480" w:lineRule="auto"/>
        <w:rPr>
          <w:szCs w:val="21"/>
        </w:rPr>
      </w:pPr>
      <w:r w:rsidRPr="00BA04FF">
        <w:rPr>
          <w:rFonts w:ascii="Times New Roman" w:hAnsi="Times New Roman" w:cs="Times New Roman"/>
          <w:i/>
          <w:iCs/>
          <w:szCs w:val="21"/>
          <w:vertAlign w:val="superscript"/>
        </w:rPr>
        <w:t>1</w:t>
      </w:r>
      <w:r w:rsidR="00F71BC8" w:rsidRPr="00BA04FF">
        <w:rPr>
          <w:rFonts w:ascii="Times New Roman" w:hAnsi="Times New Roman" w:cs="Times New Roman"/>
          <w:i/>
          <w:iCs/>
          <w:color w:val="000000"/>
          <w:szCs w:val="21"/>
        </w:rPr>
        <w:t>State Key Laboratory for Manufacturing Systems Engineering, International Joint Laboratory for Micro/Nano Manufacturing and Measurement Technologies, Collaborative Innovation Center of Suzhou Nano Science and Technology, Xi’an Jiaotong University, Xi’an 710049, China</w:t>
      </w:r>
    </w:p>
    <w:p w14:paraId="379EDB95" w14:textId="1410D1E9" w:rsidR="00915682" w:rsidRPr="00BA04FF" w:rsidRDefault="00BA04FF" w:rsidP="00BA04FF">
      <w:pPr>
        <w:spacing w:line="480" w:lineRule="auto"/>
        <w:rPr>
          <w:szCs w:val="21"/>
        </w:rPr>
      </w:pPr>
      <w:r w:rsidRPr="00BA04FF">
        <w:rPr>
          <w:rFonts w:ascii="Times New Roman" w:hAnsi="Times New Roman" w:cs="Times New Roman"/>
          <w:i/>
          <w:iCs/>
          <w:szCs w:val="21"/>
          <w:vertAlign w:val="superscript"/>
        </w:rPr>
        <w:t>2</w:t>
      </w:r>
      <w:r w:rsidRPr="00BA04FF">
        <w:rPr>
          <w:rFonts w:ascii="Times New Roman" w:hAnsi="Times New Roman" w:cs="Times New Roman"/>
          <w:i/>
          <w:iCs/>
          <w:color w:val="000000"/>
          <w:szCs w:val="21"/>
        </w:rPr>
        <w:t>School of Mechanical Engineering, Xi’an Jiaotong University, Xi’an 710049, China</w:t>
      </w:r>
    </w:p>
    <w:p w14:paraId="0597E439" w14:textId="6D7CE00E" w:rsidR="00915682" w:rsidRPr="00BA04FF" w:rsidRDefault="00BA04FF" w:rsidP="00BA04FF">
      <w:pPr>
        <w:spacing w:line="480" w:lineRule="auto"/>
        <w:rPr>
          <w:rFonts w:ascii="Times New Roman" w:hAnsi="Times New Roman" w:cs="Times New Roman"/>
          <w:i/>
          <w:iCs/>
        </w:rPr>
      </w:pPr>
      <w:r w:rsidRPr="00BA04FF">
        <w:rPr>
          <w:rFonts w:ascii="Times New Roman" w:hAnsi="Times New Roman" w:cs="Times New Roman"/>
          <w:i/>
          <w:iCs/>
          <w:vertAlign w:val="superscript"/>
        </w:rPr>
        <w:t>3</w:t>
      </w:r>
      <w:r w:rsidRPr="00BA04FF">
        <w:rPr>
          <w:rFonts w:ascii="Times New Roman" w:hAnsi="Times New Roman" w:cs="Times New Roman"/>
          <w:i/>
          <w:iCs/>
          <w:color w:val="000000"/>
          <w:szCs w:val="21"/>
        </w:rPr>
        <w:t>Overseas Expertise Introduction Center for Micro/Nano Manufacturing and Nano Measurement Technologies Discipline Innovation, and Xi’an Jiaotong University (Yantai) Research Institute for Intelligent Sensing Technology and System</w:t>
      </w:r>
    </w:p>
    <w:p w14:paraId="0C33D624" w14:textId="77777777" w:rsidR="00BA04FF" w:rsidRDefault="00BA04FF" w:rsidP="00BA04FF">
      <w:pPr>
        <w:spacing w:line="480" w:lineRule="auto"/>
      </w:pPr>
      <w:r w:rsidRPr="00BA04FF">
        <w:rPr>
          <w:rFonts w:ascii="Times New Roman" w:hAnsi="Times New Roman" w:cs="Times New Roman"/>
          <w:i/>
          <w:iCs/>
          <w:color w:val="171717"/>
          <w:szCs w:val="21"/>
          <w:vertAlign w:val="superscript"/>
        </w:rPr>
        <w:t>4</w:t>
      </w:r>
      <w:r w:rsidRPr="00BA04FF">
        <w:rPr>
          <w:rFonts w:ascii="Times New Roman" w:hAnsi="Times New Roman" w:cs="Times New Roman"/>
          <w:i/>
          <w:iCs/>
          <w:color w:val="171717"/>
          <w:szCs w:val="21"/>
        </w:rPr>
        <w:t>School of Chemical Engineering, University of Arkansas, AR 72701, USA</w:t>
      </w:r>
      <w:r w:rsidRPr="00BA04FF">
        <w:t xml:space="preserve"> </w:t>
      </w:r>
    </w:p>
    <w:p w14:paraId="3A67BFD6" w14:textId="3BAAD55B" w:rsidR="00915682" w:rsidRPr="00BA04FF" w:rsidRDefault="00BA04FF" w:rsidP="00BA04FF">
      <w:pPr>
        <w:spacing w:line="480" w:lineRule="auto"/>
        <w:rPr>
          <w:rFonts w:ascii="Times New Roman" w:hAnsi="Times New Roman" w:cs="Times New Roman"/>
          <w:i/>
          <w:iCs/>
          <w:szCs w:val="21"/>
        </w:rPr>
      </w:pPr>
      <w:r w:rsidRPr="00BA04FF">
        <w:rPr>
          <w:rFonts w:ascii="Times New Roman" w:hAnsi="Times New Roman" w:cs="Times New Roman"/>
          <w:i/>
          <w:iCs/>
          <w:szCs w:val="21"/>
          <w:vertAlign w:val="superscript"/>
        </w:rPr>
        <w:t>#</w:t>
      </w:r>
      <w:r w:rsidRPr="00BA04FF">
        <w:rPr>
          <w:rFonts w:ascii="Times New Roman" w:hAnsi="Times New Roman" w:cs="Times New Roman"/>
          <w:i/>
          <w:iCs/>
          <w:color w:val="000000"/>
          <w:szCs w:val="21"/>
        </w:rPr>
        <w:t>These authors contributed equally: Hao Sun, Xudong Fang.</w:t>
      </w:r>
    </w:p>
    <w:p w14:paraId="18D1872F" w14:textId="393BDA7C" w:rsidR="00915682" w:rsidRDefault="00915682"/>
    <w:p w14:paraId="48399AAB" w14:textId="1C29832B" w:rsidR="00915682" w:rsidRPr="00BA04FF" w:rsidRDefault="00BA04FF">
      <w:pPr>
        <w:rPr>
          <w:rFonts w:ascii="Times New Roman" w:hAnsi="Times New Roman" w:cs="Times New Roman"/>
          <w:i/>
          <w:iCs/>
          <w:szCs w:val="21"/>
        </w:rPr>
      </w:pPr>
      <w:r w:rsidRPr="00BA04FF">
        <w:rPr>
          <w:rFonts w:ascii="Times New Roman" w:hAnsi="Times New Roman" w:cs="Times New Roman"/>
          <w:i/>
          <w:iCs/>
          <w:szCs w:val="21"/>
          <w:vertAlign w:val="superscript"/>
        </w:rPr>
        <w:t>*</w:t>
      </w:r>
      <w:r w:rsidRPr="00BA04FF">
        <w:rPr>
          <w:rFonts w:ascii="Times New Roman" w:hAnsi="Times New Roman" w:cs="Times New Roman"/>
          <w:i/>
          <w:iCs/>
          <w:szCs w:val="21"/>
        </w:rPr>
        <w:t>E-mail: dongfangshuo30@xjtu.edu.cn</w:t>
      </w:r>
    </w:p>
    <w:p w14:paraId="4E64212E" w14:textId="7259B734" w:rsidR="00915682" w:rsidRDefault="00915682"/>
    <w:p w14:paraId="76D62964" w14:textId="10FEE9ED" w:rsidR="00915682" w:rsidRDefault="00915682"/>
    <w:p w14:paraId="1E60E1AC" w14:textId="05BE3C49" w:rsidR="00915682" w:rsidRDefault="00915682"/>
    <w:p w14:paraId="6E1B63DB" w14:textId="2BD2B043" w:rsidR="00915682" w:rsidRDefault="00915682"/>
    <w:p w14:paraId="4CC0BCCD" w14:textId="1917E2BC" w:rsidR="00915682" w:rsidRDefault="00915682"/>
    <w:p w14:paraId="44620D1B" w14:textId="009D913D" w:rsidR="00915682" w:rsidRDefault="00915682"/>
    <w:p w14:paraId="37D98F20" w14:textId="3054A0C9" w:rsidR="00915682" w:rsidRDefault="00915682"/>
    <w:p w14:paraId="39A8FC03" w14:textId="22D8D363" w:rsidR="00915682" w:rsidRDefault="00915682"/>
    <w:p w14:paraId="73323DB3" w14:textId="6975F9D4" w:rsidR="00915682" w:rsidRDefault="00915682"/>
    <w:p w14:paraId="6DFE3951" w14:textId="4CE9C991" w:rsidR="00915682" w:rsidRDefault="00915682"/>
    <w:p w14:paraId="5C373534" w14:textId="77777777" w:rsidR="00915682" w:rsidRDefault="00915682"/>
    <w:p w14:paraId="48BA3FBE" w14:textId="7997EF4B" w:rsidR="0099098A" w:rsidRDefault="008E4D70">
      <w:r>
        <w:rPr>
          <w:noProof/>
        </w:rPr>
        <w:lastRenderedPageBreak/>
        <w:drawing>
          <wp:inline distT="0" distB="0" distL="0" distR="0" wp14:anchorId="698D0CEA" wp14:editId="012B8797">
            <wp:extent cx="5090285" cy="353539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27" cy="3552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F5EA14" w14:textId="04D46F88" w:rsidR="00337732" w:rsidRPr="00337732" w:rsidRDefault="00337732" w:rsidP="00337732">
      <w:pPr>
        <w:spacing w:line="480" w:lineRule="auto"/>
        <w:jc w:val="center"/>
        <w:rPr>
          <w:rFonts w:ascii="Times New Roman" w:hAnsi="Times New Roman" w:cs="Times New Roman"/>
        </w:rPr>
      </w:pPr>
      <w:r w:rsidRPr="00337732">
        <w:rPr>
          <w:rFonts w:ascii="Times New Roman" w:hAnsi="Times New Roman" w:cs="Times New Roman" w:hint="eastAsia"/>
        </w:rPr>
        <w:t>F</w:t>
      </w:r>
      <w:r w:rsidRPr="00337732">
        <w:rPr>
          <w:rFonts w:ascii="Times New Roman" w:hAnsi="Times New Roman" w:cs="Times New Roman"/>
        </w:rPr>
        <w:t>igure S1. Comparison of sensitivity and working range of sensors</w:t>
      </w:r>
    </w:p>
    <w:p w14:paraId="1D941252" w14:textId="20073934" w:rsidR="00915682" w:rsidRDefault="005914D3" w:rsidP="006A14CA">
      <w:pPr>
        <w:spacing w:line="480" w:lineRule="auto"/>
        <w:sectPr w:rsidR="009156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914D3">
        <w:rPr>
          <w:rFonts w:ascii="Times New Roman" w:hAnsi="Times New Roman" w:cs="Times New Roman"/>
        </w:rPr>
        <w:t xml:space="preserve">Figure </w:t>
      </w:r>
      <w:r w:rsidR="00556BA2">
        <w:rPr>
          <w:rFonts w:ascii="Times New Roman" w:hAnsi="Times New Roman" w:cs="Times New Roman"/>
        </w:rPr>
        <w:t>S</w:t>
      </w:r>
      <w:r w:rsidRPr="005914D3">
        <w:rPr>
          <w:rFonts w:ascii="Times New Roman" w:hAnsi="Times New Roman" w:cs="Times New Roman"/>
        </w:rPr>
        <w:t>1 shows the comparison of sensitivity and working range between th</w:t>
      </w:r>
      <w:r w:rsidR="00337732">
        <w:rPr>
          <w:rFonts w:ascii="Times New Roman" w:hAnsi="Times New Roman" w:cs="Times New Roman"/>
        </w:rPr>
        <w:t xml:space="preserve">e sensor in </w:t>
      </w:r>
      <w:proofErr w:type="gramStart"/>
      <w:r w:rsidR="00337732">
        <w:rPr>
          <w:rFonts w:ascii="Times New Roman" w:hAnsi="Times New Roman" w:cs="Times New Roman"/>
        </w:rPr>
        <w:t xml:space="preserve">this </w:t>
      </w:r>
      <w:r w:rsidRPr="005914D3">
        <w:rPr>
          <w:rFonts w:ascii="Times New Roman" w:hAnsi="Times New Roman" w:cs="Times New Roman"/>
        </w:rPr>
        <w:t xml:space="preserve">work and </w:t>
      </w:r>
      <w:r w:rsidR="00337732">
        <w:rPr>
          <w:rFonts w:ascii="Times New Roman" w:hAnsi="Times New Roman" w:cs="Times New Roman"/>
        </w:rPr>
        <w:t xml:space="preserve">related </w:t>
      </w:r>
      <w:r>
        <w:rPr>
          <w:rFonts w:ascii="Times New Roman" w:hAnsi="Times New Roman" w:cs="Times New Roman"/>
        </w:rPr>
        <w:t xml:space="preserve">flexible strain </w:t>
      </w:r>
      <w:r w:rsidRPr="005914D3">
        <w:rPr>
          <w:rFonts w:ascii="Times New Roman" w:hAnsi="Times New Roman" w:cs="Times New Roman"/>
        </w:rPr>
        <w:t>sensors</w:t>
      </w:r>
      <w:proofErr w:type="gramEnd"/>
      <w:r w:rsidR="00337732">
        <w:rPr>
          <w:rFonts w:ascii="Times New Roman" w:hAnsi="Times New Roman" w:cs="Times New Roman"/>
        </w:rPr>
        <w:t xml:space="preserve"> in recently published papers</w:t>
      </w:r>
      <w:r w:rsidRPr="005914D3">
        <w:rPr>
          <w:rFonts w:ascii="Times New Roman" w:hAnsi="Times New Roman" w:cs="Times New Roman"/>
        </w:rPr>
        <w:t xml:space="preserve">. The GF of 5 </w:t>
      </w:r>
      <w:r w:rsidR="00337732">
        <w:rPr>
          <w:rFonts w:ascii="Times New Roman" w:hAnsi="Times New Roman" w:cs="Times New Roman"/>
        </w:rPr>
        <w:t>other sensors</w:t>
      </w:r>
      <w:r w:rsidRPr="005914D3">
        <w:rPr>
          <w:rFonts w:ascii="Times New Roman" w:hAnsi="Times New Roman" w:cs="Times New Roman"/>
        </w:rPr>
        <w:t xml:space="preserve"> exceeds 10</w:t>
      </w:r>
      <w:r w:rsidRPr="00337732">
        <w:rPr>
          <w:rFonts w:ascii="Times New Roman" w:hAnsi="Times New Roman" w:cs="Times New Roman"/>
          <w:vertAlign w:val="superscript"/>
        </w:rPr>
        <w:t>4</w:t>
      </w:r>
      <w:r w:rsidRPr="005914D3">
        <w:rPr>
          <w:rFonts w:ascii="Times New Roman" w:hAnsi="Times New Roman" w:cs="Times New Roman"/>
        </w:rPr>
        <w:t xml:space="preserve">, and 6 </w:t>
      </w:r>
      <w:r w:rsidR="00337732">
        <w:rPr>
          <w:rFonts w:ascii="Times New Roman" w:hAnsi="Times New Roman" w:cs="Times New Roman"/>
        </w:rPr>
        <w:t xml:space="preserve">other </w:t>
      </w:r>
      <w:r w:rsidR="00556BA2">
        <w:rPr>
          <w:rFonts w:ascii="Times New Roman" w:hAnsi="Times New Roman" w:cs="Times New Roman"/>
        </w:rPr>
        <w:t>sensor</w:t>
      </w:r>
      <w:r w:rsidRPr="005914D3">
        <w:rPr>
          <w:rFonts w:ascii="Times New Roman" w:hAnsi="Times New Roman" w:cs="Times New Roman"/>
        </w:rPr>
        <w:t xml:space="preserve">s achieve a wide working range of more than 150% strain. However, only our sensor has the high sensitivity </w:t>
      </w:r>
      <w:r w:rsidR="00337732">
        <w:rPr>
          <w:rFonts w:ascii="Times New Roman" w:hAnsi="Times New Roman" w:cs="Times New Roman"/>
        </w:rPr>
        <w:t>over 11×10</w:t>
      </w:r>
      <w:r w:rsidR="00337732" w:rsidRPr="00337732">
        <w:rPr>
          <w:rFonts w:ascii="Times New Roman" w:hAnsi="Times New Roman" w:cs="Times New Roman"/>
          <w:vertAlign w:val="superscript"/>
        </w:rPr>
        <w:t>4</w:t>
      </w:r>
      <w:r w:rsidRPr="005914D3">
        <w:rPr>
          <w:rFonts w:ascii="Times New Roman" w:hAnsi="Times New Roman" w:cs="Times New Roman"/>
        </w:rPr>
        <w:t xml:space="preserve"> under the maximum working range of 171%, </w:t>
      </w:r>
      <w:r w:rsidR="00556BA2">
        <w:rPr>
          <w:rFonts w:ascii="Times New Roman" w:hAnsi="Times New Roman" w:cs="Times New Roman"/>
        </w:rPr>
        <w:t>achieving</w:t>
      </w:r>
      <w:r w:rsidRPr="005914D3">
        <w:rPr>
          <w:rFonts w:ascii="Times New Roman" w:hAnsi="Times New Roman" w:cs="Times New Roman"/>
        </w:rPr>
        <w:t xml:space="preserve"> high sensitivity and wide working range at the same time. By comparing the related work in recent years, our strategy is </w:t>
      </w:r>
      <w:r w:rsidR="00337732">
        <w:rPr>
          <w:rFonts w:ascii="Times New Roman" w:hAnsi="Times New Roman" w:cs="Times New Roman"/>
        </w:rPr>
        <w:t xml:space="preserve">confirmed </w:t>
      </w:r>
      <w:r w:rsidRPr="005914D3">
        <w:rPr>
          <w:rFonts w:ascii="Times New Roman" w:hAnsi="Times New Roman" w:cs="Times New Roman"/>
        </w:rPr>
        <w:t xml:space="preserve">effective in </w:t>
      </w:r>
      <w:r w:rsidR="00337732">
        <w:rPr>
          <w:rFonts w:ascii="Times New Roman" w:hAnsi="Times New Roman" w:cs="Times New Roman"/>
        </w:rPr>
        <w:t>resolving the conflict</w:t>
      </w:r>
      <w:r w:rsidRPr="005914D3">
        <w:rPr>
          <w:rFonts w:ascii="Times New Roman" w:hAnsi="Times New Roman" w:cs="Times New Roman"/>
        </w:rPr>
        <w:t xml:space="preserve"> between high sensitivity and </w:t>
      </w:r>
      <w:r w:rsidR="00FC6C5B">
        <w:rPr>
          <w:rFonts w:ascii="Times New Roman" w:hAnsi="Times New Roman" w:cs="Times New Roman"/>
        </w:rPr>
        <w:t xml:space="preserve">wide working </w:t>
      </w:r>
      <w:r w:rsidRPr="005914D3">
        <w:rPr>
          <w:rFonts w:ascii="Times New Roman" w:hAnsi="Times New Roman" w:cs="Times New Roman"/>
        </w:rPr>
        <w:t>range of flexible strain sensors.</w:t>
      </w:r>
      <w:bookmarkStart w:id="0" w:name="_GoBack"/>
      <w:bookmarkEnd w:id="0"/>
    </w:p>
    <w:p w14:paraId="471E0CA6" w14:textId="596957F2" w:rsidR="008E4D70" w:rsidRPr="003C3D76" w:rsidRDefault="008E4D70" w:rsidP="00337732">
      <w:pPr>
        <w:spacing w:line="480" w:lineRule="auto"/>
        <w:jc w:val="center"/>
        <w:rPr>
          <w:rFonts w:ascii="Times New Roman" w:hAnsi="Times New Roman" w:cs="Times New Roman"/>
        </w:rPr>
      </w:pPr>
      <w:r w:rsidRPr="003C3D76">
        <w:rPr>
          <w:rFonts w:ascii="Times New Roman" w:hAnsi="Times New Roman" w:cs="Times New Roman"/>
        </w:rPr>
        <w:t>Table S1. Summary of</w:t>
      </w:r>
      <w:r w:rsidR="00915682" w:rsidRPr="003C3D76">
        <w:rPr>
          <w:rFonts w:ascii="Times New Roman" w:hAnsi="Times New Roman" w:cs="Times New Roman"/>
        </w:rPr>
        <w:t xml:space="preserve"> main </w:t>
      </w:r>
      <w:r w:rsidRPr="003C3D76">
        <w:rPr>
          <w:rFonts w:ascii="Times New Roman" w:hAnsi="Times New Roman" w:cs="Times New Roman"/>
        </w:rPr>
        <w:t xml:space="preserve">strain sensing properties of </w:t>
      </w:r>
      <w:r w:rsidR="00915682" w:rsidRPr="003C3D76">
        <w:rPr>
          <w:rFonts w:ascii="Times New Roman" w:hAnsi="Times New Roman" w:cs="Times New Roman"/>
        </w:rPr>
        <w:t>recently reported flexible strain sensors.</w:t>
      </w:r>
    </w:p>
    <w:tbl>
      <w:tblPr>
        <w:tblW w:w="13320" w:type="dxa"/>
        <w:jc w:val="center"/>
        <w:tblLook w:val="04A0" w:firstRow="1" w:lastRow="0" w:firstColumn="1" w:lastColumn="0" w:noHBand="0" w:noVBand="1"/>
      </w:tblPr>
      <w:tblGrid>
        <w:gridCol w:w="3554"/>
        <w:gridCol w:w="1700"/>
        <w:gridCol w:w="2980"/>
        <w:gridCol w:w="1684"/>
        <w:gridCol w:w="1984"/>
        <w:gridCol w:w="1418"/>
      </w:tblGrid>
      <w:tr w:rsidR="00915682" w:rsidRPr="003C3D76" w14:paraId="321D43DC" w14:textId="77777777" w:rsidTr="00556BA2">
        <w:trPr>
          <w:trHeight w:val="454"/>
          <w:jc w:val="center"/>
        </w:trPr>
        <w:tc>
          <w:tcPr>
            <w:tcW w:w="3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417862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terials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B41D3F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auge Factor</w:t>
            </w:r>
          </w:p>
        </w:tc>
        <w:tc>
          <w:tcPr>
            <w:tcW w:w="2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D2C4F6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ximum Working Range</w:t>
            </w:r>
          </w:p>
        </w:tc>
        <w:tc>
          <w:tcPr>
            <w:tcW w:w="16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DB11B7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sponse Tim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439F75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yclic Numb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48F64A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ference</w:t>
            </w:r>
          </w:p>
        </w:tc>
      </w:tr>
      <w:tr w:rsidR="00915682" w:rsidRPr="003C3D76" w14:paraId="7B41C7BA" w14:textId="77777777" w:rsidTr="00556BA2">
        <w:trPr>
          <w:trHeight w:val="454"/>
          <w:jc w:val="center"/>
        </w:trPr>
        <w:tc>
          <w:tcPr>
            <w:tcW w:w="35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7C113A2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NT/</w:t>
            </w:r>
            <w:proofErr w:type="spellStart"/>
            <w:r w:rsidRPr="003C3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NW</w:t>
            </w:r>
            <w:proofErr w:type="spellEnd"/>
            <w:r w:rsidRPr="003C3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/TPU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51AF6FC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1×10</w:t>
            </w:r>
            <w:r w:rsidRPr="003C3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29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681DFCF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71%</w:t>
            </w:r>
          </w:p>
        </w:tc>
        <w:tc>
          <w:tcPr>
            <w:tcW w:w="16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F74063B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5ms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11FCCD7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00,20%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C0231EA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his Work</w:t>
            </w:r>
          </w:p>
        </w:tc>
      </w:tr>
      <w:tr w:rsidR="00915682" w:rsidRPr="003C3D76" w14:paraId="464CD9DB" w14:textId="77777777" w:rsidTr="00556BA2">
        <w:trPr>
          <w:trHeight w:val="454"/>
          <w:jc w:val="center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2598362A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/spandex/polyamide fabri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B62AC04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36E0F95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%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6058CA2D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5114B6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0,1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946754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915682" w:rsidRPr="003C3D76" w14:paraId="3935BE7C" w14:textId="77777777" w:rsidTr="00556BA2">
        <w:trPr>
          <w:trHeight w:val="454"/>
          <w:jc w:val="center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0D4E8652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T/Ti</w:t>
            </w: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x</w:t>
            </w: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Xene</w:t>
            </w:r>
            <w:proofErr w:type="spellEnd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DM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883B083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F175853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30%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0DA42D9D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76A21F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,3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36610B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915682" w:rsidRPr="003C3D76" w14:paraId="4B9031AD" w14:textId="77777777" w:rsidTr="00556BA2">
        <w:trPr>
          <w:trHeight w:val="454"/>
          <w:jc w:val="center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5DD96C91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T/PLA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926E87D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2.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4B2003D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%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BC015AE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0C6ECE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0,2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03B052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915682" w:rsidRPr="003C3D76" w14:paraId="3D200584" w14:textId="77777777" w:rsidTr="00556BA2">
        <w:trPr>
          <w:trHeight w:val="454"/>
          <w:jc w:val="center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75CE854C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nized plain weave cotton fabri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EDCB171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3900734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%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077136DA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51FE52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,5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96614F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915682" w:rsidRPr="003C3D76" w14:paraId="65892746" w14:textId="77777777" w:rsidTr="00556BA2">
        <w:trPr>
          <w:trHeight w:val="454"/>
          <w:jc w:val="center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10806F80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/PUA/PET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A422D1C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0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7C95A12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%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29148A5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9CAF31" w14:textId="77777777" w:rsidR="00915682" w:rsidRPr="003C3D76" w:rsidRDefault="00915682" w:rsidP="00373C0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C3D76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F9CF0F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915682" w:rsidRPr="003C3D76" w14:paraId="3A1735DF" w14:textId="77777777" w:rsidTr="00556BA2">
        <w:trPr>
          <w:trHeight w:val="454"/>
          <w:jc w:val="center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59B48471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T/PU yar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D49BEFC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4.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130C4E2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%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6FDC4FB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m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7A9179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0,3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2BA2F4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915682" w:rsidRPr="003C3D76" w14:paraId="0F8A087E" w14:textId="77777777" w:rsidTr="00556BA2">
        <w:trPr>
          <w:trHeight w:val="454"/>
          <w:jc w:val="center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277A6D93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T/</w:t>
            </w:r>
            <w:proofErr w:type="spellStart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oflex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ECA77C5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8619276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%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23CA72A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E5B81E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,25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D54A24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915682" w:rsidRPr="003C3D76" w14:paraId="451E5FF4" w14:textId="77777777" w:rsidTr="00556BA2">
        <w:trPr>
          <w:trHeight w:val="454"/>
          <w:jc w:val="center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3D749334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phene/Silk fibroi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C400C08" w14:textId="548FA682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01A5618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0D657944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m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E9CF12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,5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B98B36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915682" w:rsidRPr="003C3D76" w14:paraId="3F808C7E" w14:textId="77777777" w:rsidTr="00556BA2">
        <w:trPr>
          <w:trHeight w:val="454"/>
          <w:jc w:val="center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3953EEA9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NW</w:t>
            </w:r>
            <w:proofErr w:type="spellEnd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l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3F79F56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DA88D32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%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63D80AB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7E013A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,6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01F77F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915682" w:rsidRPr="003C3D76" w14:paraId="457598D5" w14:textId="77777777" w:rsidTr="00556BA2">
        <w:trPr>
          <w:trHeight w:val="454"/>
          <w:jc w:val="center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419A90F2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NW</w:t>
            </w:r>
            <w:proofErr w:type="spellEnd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Xene</w:t>
            </w:r>
            <w:proofErr w:type="spellEnd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WPU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1B75F37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×10</w:t>
            </w: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2CCAFE0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183F7A0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4m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BF6109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,8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FA5AAD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915682" w:rsidRPr="003C3D76" w14:paraId="1E162C02" w14:textId="77777777" w:rsidTr="00556BA2">
        <w:trPr>
          <w:trHeight w:val="454"/>
          <w:jc w:val="center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4B74F221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T/</w:t>
            </w:r>
            <w:proofErr w:type="spellStart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Xene</w:t>
            </w:r>
            <w:proofErr w:type="spellEnd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TPU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079B227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7B47E06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22538FB0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BC0ECD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,8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90D3B3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915682" w:rsidRPr="003C3D76" w14:paraId="36133587" w14:textId="77777777" w:rsidTr="00556BA2">
        <w:trPr>
          <w:trHeight w:val="454"/>
          <w:jc w:val="center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53A3021F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xene</w:t>
            </w:r>
            <w:proofErr w:type="spellEnd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olyacrylamide-sodium hydrogel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F953E59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B85A311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%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20CD88A3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m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FF974E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5C46C0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915682" w:rsidRPr="003C3D76" w14:paraId="6CD4EBCE" w14:textId="77777777" w:rsidTr="00556BA2">
        <w:trPr>
          <w:trHeight w:val="454"/>
          <w:jc w:val="center"/>
        </w:trPr>
        <w:tc>
          <w:tcPr>
            <w:tcW w:w="35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F94699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xene</w:t>
            </w:r>
            <w:proofErr w:type="spellEnd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NPs</w:t>
            </w:r>
            <w:proofErr w:type="spellEnd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(</w:t>
            </w:r>
            <w:proofErr w:type="spellStart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m</w:t>
            </w:r>
            <w:proofErr w:type="spellEnd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co-HEMA) hydrogel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162B29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8</w:t>
            </w:r>
          </w:p>
        </w:tc>
        <w:tc>
          <w:tcPr>
            <w:tcW w:w="2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82739F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%</w:t>
            </w:r>
          </w:p>
        </w:tc>
        <w:tc>
          <w:tcPr>
            <w:tcW w:w="16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9A8FA6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ms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85BAEE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,50%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611E52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915682" w:rsidRPr="003C3D76" w14:paraId="73222F70" w14:textId="77777777" w:rsidTr="00556BA2">
        <w:trPr>
          <w:trHeight w:val="454"/>
          <w:jc w:val="center"/>
        </w:trPr>
        <w:tc>
          <w:tcPr>
            <w:tcW w:w="35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672AA2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NW</w:t>
            </w:r>
            <w:proofErr w:type="spellEnd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U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DB58CC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29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EA830B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%</w:t>
            </w:r>
          </w:p>
        </w:tc>
        <w:tc>
          <w:tcPr>
            <w:tcW w:w="16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B21D6D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1FD608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,20%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62DF6D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915682" w:rsidRPr="003C3D76" w14:paraId="11E908AD" w14:textId="77777777" w:rsidTr="00556BA2">
        <w:trPr>
          <w:trHeight w:val="454"/>
          <w:jc w:val="center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0182C989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T/</w:t>
            </w:r>
            <w:proofErr w:type="spellStart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NW</w:t>
            </w:r>
            <w:proofErr w:type="spellEnd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TPU/PDM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17A4B56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×10</w:t>
            </w: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BA8EF6C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AF5C4A9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m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864EFE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0,7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911BED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915682" w:rsidRPr="003C3D76" w14:paraId="50970DEB" w14:textId="77777777" w:rsidTr="00556BA2">
        <w:trPr>
          <w:trHeight w:val="454"/>
          <w:jc w:val="center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33FE8EF5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T/Graphene/PDM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7BF0E61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.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797785F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%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58F17721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m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7403AE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0,4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BE0A1E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915682" w:rsidRPr="003C3D76" w14:paraId="3BF4BE61" w14:textId="77777777" w:rsidTr="00556BA2">
        <w:trPr>
          <w:trHeight w:val="454"/>
          <w:jc w:val="center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4DFDD54D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NW</w:t>
            </w:r>
            <w:proofErr w:type="spellEnd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ET/PDM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DECB827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D616718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CBCBCAA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9EA165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0,3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A27F26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</w:tr>
      <w:tr w:rsidR="00915682" w:rsidRPr="003C3D76" w14:paraId="70E4D9BA" w14:textId="77777777" w:rsidTr="00556BA2">
        <w:trPr>
          <w:trHeight w:val="454"/>
          <w:jc w:val="center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37386688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F/PDM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9C23A57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B44C14B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%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7B84219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m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CC89A2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0,3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C8C971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915682" w:rsidRPr="003C3D76" w14:paraId="01EB270A" w14:textId="77777777" w:rsidTr="00556BA2">
        <w:trPr>
          <w:trHeight w:val="454"/>
          <w:jc w:val="center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1681A112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phene/CB/Silicone rubber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60CE39E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×10</w:t>
            </w: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784E117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%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7FBC0E23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774C4C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,5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B6FBEB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915682" w:rsidRPr="003C3D76" w14:paraId="4A5C6BF4" w14:textId="77777777" w:rsidTr="00556BA2">
        <w:trPr>
          <w:trHeight w:val="454"/>
          <w:jc w:val="center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354554BE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/CB/Silicone rubber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FD0DA03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A487F87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5%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5A514119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3B3ADD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16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4E27DF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915682" w:rsidRPr="003C3D76" w14:paraId="11DA804A" w14:textId="77777777" w:rsidTr="00556BA2">
        <w:trPr>
          <w:trHeight w:val="454"/>
          <w:jc w:val="center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56A65697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i3C2Tx </w:t>
            </w:r>
            <w:proofErr w:type="spellStart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Xene</w:t>
            </w:r>
            <w:proofErr w:type="spellEnd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DM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654CEB9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.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E8B7051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%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0660967E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7A02B1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0,2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C60C80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915682" w:rsidRPr="003C3D76" w14:paraId="2E2835DD" w14:textId="77777777" w:rsidTr="00556BA2">
        <w:trPr>
          <w:trHeight w:val="454"/>
          <w:jc w:val="center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06785F0B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ded graphene belts/Dragon ski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2E2D966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.1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3BB04EE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55%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8B9075D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m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5C39A7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00,3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1C7E5B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915682" w:rsidRPr="003C3D76" w14:paraId="543B1BA7" w14:textId="77777777" w:rsidTr="00556BA2">
        <w:trPr>
          <w:trHeight w:val="454"/>
          <w:jc w:val="center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57A719BA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/PVA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092E87C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EEDB6CF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%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608B1444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m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955236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,5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7FD5D5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915682" w:rsidRPr="003C3D76" w14:paraId="7634D48D" w14:textId="77777777" w:rsidTr="00556BA2">
        <w:trPr>
          <w:trHeight w:val="454"/>
          <w:jc w:val="center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7AA0B63F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NW</w:t>
            </w:r>
            <w:proofErr w:type="spellEnd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Acrylate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27C9443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×10</w:t>
            </w: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0508E1C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%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2D686B64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m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ECB40A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C3AF9D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915682" w:rsidRPr="003C3D76" w14:paraId="6262F15B" w14:textId="77777777" w:rsidTr="00556BA2">
        <w:trPr>
          <w:trHeight w:val="454"/>
          <w:jc w:val="center"/>
        </w:trPr>
        <w:tc>
          <w:tcPr>
            <w:tcW w:w="35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CB201A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Xene</w:t>
            </w:r>
            <w:proofErr w:type="spellEnd"/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ellulose nanocrystal/TPU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9B8175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5</w:t>
            </w:r>
          </w:p>
        </w:tc>
        <w:tc>
          <w:tcPr>
            <w:tcW w:w="2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C20A39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%</w:t>
            </w:r>
          </w:p>
        </w:tc>
        <w:tc>
          <w:tcPr>
            <w:tcW w:w="16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0EE057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ms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C1137E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,10%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1590DA" w14:textId="77777777" w:rsidR="00915682" w:rsidRPr="003C3D76" w:rsidRDefault="00915682" w:rsidP="00373C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</w:tbl>
    <w:p w14:paraId="0DBBF9C0" w14:textId="77777777" w:rsidR="008E4D70" w:rsidRPr="003C3D76" w:rsidRDefault="008E4D70">
      <w:pPr>
        <w:rPr>
          <w:rFonts w:ascii="Times New Roman" w:hAnsi="Times New Roman" w:cs="Times New Roman"/>
        </w:rPr>
      </w:pPr>
    </w:p>
    <w:sectPr w:rsidR="008E4D70" w:rsidRPr="003C3D76" w:rsidSect="009156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3655B4" w14:textId="77777777" w:rsidR="00D4465A" w:rsidRDefault="00D4465A" w:rsidP="008E4D70">
      <w:r>
        <w:separator/>
      </w:r>
    </w:p>
  </w:endnote>
  <w:endnote w:type="continuationSeparator" w:id="0">
    <w:p w14:paraId="6AD694CE" w14:textId="77777777" w:rsidR="00D4465A" w:rsidRDefault="00D4465A" w:rsidP="008E4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2e364b11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3FDDD9" w14:textId="77777777" w:rsidR="00D4465A" w:rsidRDefault="00D4465A" w:rsidP="008E4D70">
      <w:r>
        <w:separator/>
      </w:r>
    </w:p>
  </w:footnote>
  <w:footnote w:type="continuationSeparator" w:id="0">
    <w:p w14:paraId="1DC75E00" w14:textId="77777777" w:rsidR="00D4465A" w:rsidRDefault="00D4465A" w:rsidP="008E4D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765"/>
    <w:rsid w:val="001E6C3D"/>
    <w:rsid w:val="002411E7"/>
    <w:rsid w:val="002B3765"/>
    <w:rsid w:val="00337732"/>
    <w:rsid w:val="003C3D76"/>
    <w:rsid w:val="00556BA2"/>
    <w:rsid w:val="005914D3"/>
    <w:rsid w:val="006A14CA"/>
    <w:rsid w:val="008E4D70"/>
    <w:rsid w:val="00915682"/>
    <w:rsid w:val="0099098A"/>
    <w:rsid w:val="009B2BFD"/>
    <w:rsid w:val="00BA04FF"/>
    <w:rsid w:val="00D4465A"/>
    <w:rsid w:val="00E8550E"/>
    <w:rsid w:val="00E9436F"/>
    <w:rsid w:val="00F71BC8"/>
    <w:rsid w:val="00FC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FD53F0"/>
  <w15:chartTrackingRefBased/>
  <w15:docId w15:val="{AC9A24EA-B0D0-4C47-A835-1E9BD4116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4D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4D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4D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4D70"/>
    <w:rPr>
      <w:sz w:val="18"/>
      <w:szCs w:val="18"/>
    </w:rPr>
  </w:style>
  <w:style w:type="character" w:customStyle="1" w:styleId="fontstyle01">
    <w:name w:val="fontstyle01"/>
    <w:basedOn w:val="a0"/>
    <w:rsid w:val="008E4D70"/>
    <w:rPr>
      <w:rFonts w:ascii="AdvOT2e364b11" w:hAnsi="AdvOT2e364b11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92A16B-7408-431E-83F0-3AADD5654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4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昊</dc:creator>
  <cp:keywords/>
  <dc:description/>
  <cp:lastModifiedBy>Steven</cp:lastModifiedBy>
  <cp:revision>6</cp:revision>
  <dcterms:created xsi:type="dcterms:W3CDTF">2022-02-11T02:08:00Z</dcterms:created>
  <dcterms:modified xsi:type="dcterms:W3CDTF">2022-02-11T10:27:00Z</dcterms:modified>
</cp:coreProperties>
</file>